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4371D" w:rsidRDefault="00476DA5">
      <w:pPr>
        <w:rPr>
          <w:rFonts w:ascii="Times New Roman" w:hAnsi="Times New Roman"/>
          <w:b/>
          <w:bCs/>
          <w:sz w:val="18"/>
          <w:szCs w:val="18"/>
        </w:rPr>
      </w:pPr>
      <w:r>
        <w:rPr>
          <w:rFonts w:ascii="Times New Roman Bold" w:hAnsi="Times New Roman Bold" w:cs="Times New Roman Bold" w:hint="eastAsia"/>
          <w:b/>
          <w:bCs/>
          <w:sz w:val="18"/>
          <w:szCs w:val="18"/>
        </w:rPr>
        <w:t xml:space="preserve">Supplementary </w:t>
      </w:r>
      <w:r>
        <w:rPr>
          <w:rFonts w:ascii="Times New Roman Bold" w:hAnsi="Times New Roman Bold" w:cs="Times New Roman Bold"/>
          <w:b/>
          <w:bCs/>
          <w:sz w:val="18"/>
          <w:szCs w:val="18"/>
        </w:rPr>
        <w:t xml:space="preserve">Material </w:t>
      </w:r>
      <w:r>
        <w:rPr>
          <w:rFonts w:ascii="Times New Roman Bold" w:hAnsi="Times New Roman Bold" w:cs="Times New Roman Bold" w:hint="eastAsia"/>
          <w:b/>
          <w:bCs/>
          <w:sz w:val="18"/>
          <w:szCs w:val="18"/>
        </w:rPr>
        <w:t xml:space="preserve">1. Difference in physical performance of participants from three cognitive trajectory </w:t>
      </w:r>
      <w:proofErr w:type="gramStart"/>
      <w:r>
        <w:rPr>
          <w:rFonts w:ascii="Times New Roman Bold" w:hAnsi="Times New Roman Bold" w:cs="Times New Roman Bold" w:hint="eastAsia"/>
          <w:b/>
          <w:bCs/>
          <w:sz w:val="18"/>
          <w:szCs w:val="18"/>
        </w:rPr>
        <w:t>groups(</w:t>
      </w:r>
      <w:proofErr w:type="gramEnd"/>
      <w:r>
        <w:rPr>
          <w:rFonts w:ascii="Times New Roman Bold" w:hAnsi="Times New Roman Bold" w:cs="Times New Roman Bold" w:hint="eastAsia"/>
          <w:b/>
          <w:bCs/>
          <w:sz w:val="18"/>
          <w:szCs w:val="18"/>
        </w:rPr>
        <w:t>crude model) (OR and 95% CI): 2011-2015</w:t>
      </w:r>
    </w:p>
    <w:tbl>
      <w:tblPr>
        <w:tblW w:w="15277" w:type="dxa"/>
        <w:jc w:val="center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40"/>
        <w:gridCol w:w="748"/>
        <w:gridCol w:w="1450"/>
        <w:gridCol w:w="1473"/>
        <w:gridCol w:w="1488"/>
        <w:gridCol w:w="54"/>
        <w:gridCol w:w="1552"/>
        <w:gridCol w:w="1552"/>
        <w:gridCol w:w="1553"/>
        <w:gridCol w:w="54"/>
        <w:gridCol w:w="1552"/>
        <w:gridCol w:w="1553"/>
        <w:gridCol w:w="1553"/>
        <w:gridCol w:w="55"/>
      </w:tblGrid>
      <w:tr w:rsidR="00E4371D">
        <w:trPr>
          <w:trHeight w:val="274"/>
          <w:jc w:val="center"/>
        </w:trPr>
        <w:tc>
          <w:tcPr>
            <w:tcW w:w="1388" w:type="dxa"/>
            <w:gridSpan w:val="2"/>
            <w:vMerge w:val="restart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:rsidR="00E4371D" w:rsidRDefault="00476DA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bookmarkStart w:id="0" w:name="OLE_LINK385"/>
            <w:bookmarkStart w:id="1" w:name="OLE_LINK384"/>
            <w:r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Cognition trajectory group</w:t>
            </w:r>
            <w:bookmarkEnd w:id="0"/>
            <w:bookmarkEnd w:id="1"/>
          </w:p>
        </w:tc>
        <w:tc>
          <w:tcPr>
            <w:tcW w:w="4411" w:type="dxa"/>
            <w:gridSpan w:val="3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:rsidR="00E4371D" w:rsidRDefault="00476DA5">
            <w:pPr>
              <w:jc w:val="center"/>
              <w:textAlignment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54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:rsidR="00E4371D" w:rsidRDefault="00E4371D">
            <w:pPr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4657" w:type="dxa"/>
            <w:gridSpan w:val="3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:rsidR="00E4371D" w:rsidRDefault="00476DA5">
            <w:pPr>
              <w:jc w:val="center"/>
              <w:textAlignment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54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:rsidR="00E4371D" w:rsidRDefault="00E4371D">
            <w:pPr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4713" w:type="dxa"/>
            <w:gridSpan w:val="4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:rsidR="00E4371D" w:rsidRDefault="00476DA5">
            <w:pPr>
              <w:jc w:val="center"/>
              <w:textAlignment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Female</w:t>
            </w:r>
          </w:p>
        </w:tc>
      </w:tr>
      <w:tr w:rsidR="00E4371D">
        <w:trPr>
          <w:trHeight w:val="386"/>
          <w:jc w:val="center"/>
        </w:trPr>
        <w:tc>
          <w:tcPr>
            <w:tcW w:w="1388" w:type="dxa"/>
            <w:gridSpan w:val="2"/>
            <w:vMerge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:rsidR="00E4371D" w:rsidRDefault="00E4371D">
            <w:pPr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:rsidR="00E4371D" w:rsidRDefault="00476DA5">
            <w:pPr>
              <w:jc w:val="center"/>
              <w:textAlignment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Baseline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:rsidR="00E4371D" w:rsidRDefault="00476DA5">
            <w:pPr>
              <w:jc w:val="center"/>
              <w:textAlignment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Follow-up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:rsidR="00E4371D" w:rsidRDefault="00476DA5">
            <w:pPr>
              <w:jc w:val="center"/>
              <w:textAlignment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Endpoint</w:t>
            </w:r>
          </w:p>
        </w:tc>
        <w:tc>
          <w:tcPr>
            <w:tcW w:w="54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:rsidR="00E4371D" w:rsidRDefault="00E4371D">
            <w:pPr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:rsidR="00E4371D" w:rsidRDefault="00476DA5">
            <w:pPr>
              <w:jc w:val="center"/>
              <w:textAlignment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Baseline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:rsidR="00E4371D" w:rsidRDefault="00476DA5">
            <w:pPr>
              <w:jc w:val="center"/>
              <w:textAlignment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Follow-up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:rsidR="00E4371D" w:rsidRDefault="00476DA5">
            <w:pPr>
              <w:jc w:val="center"/>
              <w:textAlignment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Endpoint</w:t>
            </w:r>
          </w:p>
        </w:tc>
        <w:tc>
          <w:tcPr>
            <w:tcW w:w="54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:rsidR="00E4371D" w:rsidRDefault="00E4371D">
            <w:pPr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:rsidR="00E4371D" w:rsidRDefault="00476DA5">
            <w:pPr>
              <w:jc w:val="center"/>
              <w:textAlignment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Baseline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:rsidR="00E4371D" w:rsidRDefault="00476DA5">
            <w:pPr>
              <w:jc w:val="center"/>
              <w:textAlignment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Follow-up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:rsidR="00E4371D" w:rsidRDefault="00476DA5">
            <w:pPr>
              <w:jc w:val="center"/>
              <w:textAlignment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Endpoint</w:t>
            </w:r>
          </w:p>
        </w:tc>
        <w:tc>
          <w:tcPr>
            <w:tcW w:w="55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:rsidR="00E4371D" w:rsidRDefault="00E4371D">
            <w:pPr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</w:p>
        </w:tc>
      </w:tr>
      <w:tr w:rsidR="00E4371D">
        <w:trPr>
          <w:trHeight w:val="286"/>
          <w:jc w:val="center"/>
        </w:trPr>
        <w:tc>
          <w:tcPr>
            <w:tcW w:w="64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71D" w:rsidRDefault="00476DA5">
            <w:pPr>
              <w:jc w:val="center"/>
              <w:textAlignment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71D" w:rsidRDefault="00476DA5">
            <w:pPr>
              <w:jc w:val="center"/>
              <w:textAlignment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71D" w:rsidRDefault="00476DA5">
            <w:pPr>
              <w:jc w:val="center"/>
              <w:textAlignment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1(Reference)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71D" w:rsidRDefault="00476DA5">
            <w:pPr>
              <w:jc w:val="center"/>
              <w:textAlignment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1(Reference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71D" w:rsidRDefault="00476DA5">
            <w:pPr>
              <w:jc w:val="center"/>
              <w:textAlignment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1(Reference)</w:t>
            </w:r>
          </w:p>
        </w:tc>
        <w:tc>
          <w:tcPr>
            <w:tcW w:w="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71D" w:rsidRDefault="00E4371D">
            <w:pPr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71D" w:rsidRDefault="00476DA5">
            <w:pPr>
              <w:jc w:val="center"/>
              <w:textAlignment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1(Reference)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71D" w:rsidRDefault="00476DA5">
            <w:pPr>
              <w:jc w:val="center"/>
              <w:textAlignment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1(Reference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71D" w:rsidRDefault="00476DA5">
            <w:pPr>
              <w:jc w:val="center"/>
              <w:textAlignment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1(Reference)</w:t>
            </w:r>
          </w:p>
        </w:tc>
        <w:tc>
          <w:tcPr>
            <w:tcW w:w="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71D" w:rsidRDefault="00E4371D">
            <w:pPr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71D" w:rsidRDefault="00476DA5">
            <w:pPr>
              <w:jc w:val="center"/>
              <w:textAlignment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1(Reference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71D" w:rsidRDefault="00476DA5">
            <w:pPr>
              <w:jc w:val="center"/>
              <w:textAlignment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1(Reference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71D" w:rsidRDefault="00476DA5">
            <w:pPr>
              <w:jc w:val="center"/>
              <w:textAlignment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1(Reference)</w:t>
            </w:r>
          </w:p>
        </w:tc>
        <w:tc>
          <w:tcPr>
            <w:tcW w:w="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71D" w:rsidRDefault="00E4371D">
            <w:pPr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</w:p>
        </w:tc>
      </w:tr>
      <w:tr w:rsidR="00E4371D">
        <w:trPr>
          <w:trHeight w:val="286"/>
          <w:jc w:val="center"/>
        </w:trPr>
        <w:tc>
          <w:tcPr>
            <w:tcW w:w="6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71D" w:rsidRDefault="00E4371D">
            <w:pPr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71D" w:rsidRDefault="00476DA5">
            <w:pPr>
              <w:jc w:val="center"/>
              <w:textAlignment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Middle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71D" w:rsidRDefault="00476DA5">
            <w:pPr>
              <w:jc w:val="center"/>
              <w:textAlignment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1.91 (1.67-2.19)</w:t>
            </w:r>
            <w:r>
              <w:rPr>
                <w:rFonts w:ascii="Times New Roman" w:eastAsia="DengXian" w:hAnsi="Times New Roman"/>
                <w:color w:val="00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71D" w:rsidRDefault="00476DA5">
            <w:pPr>
              <w:jc w:val="center"/>
              <w:textAlignment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2.01 (1.76-2.30)</w:t>
            </w:r>
            <w:r>
              <w:rPr>
                <w:rFonts w:ascii="Times New Roman" w:eastAsia="DengXian" w:hAnsi="Times New Roman"/>
                <w:color w:val="00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71D" w:rsidRDefault="00476DA5">
            <w:pPr>
              <w:jc w:val="center"/>
              <w:textAlignment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2.08 (1.82-2.39)</w:t>
            </w:r>
            <w:r>
              <w:rPr>
                <w:rFonts w:ascii="Times New Roman" w:eastAsia="DengXian" w:hAnsi="Times New Roman"/>
                <w:color w:val="00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71D" w:rsidRDefault="00E4371D">
            <w:pPr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71D" w:rsidRDefault="00476DA5">
            <w:pPr>
              <w:jc w:val="center"/>
              <w:textAlignment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1.47 (1.13-1.91)</w:t>
            </w:r>
            <w:r>
              <w:rPr>
                <w:rFonts w:ascii="Times New Roman" w:eastAsia="DengXian" w:hAnsi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71D" w:rsidRDefault="00476DA5">
            <w:pPr>
              <w:jc w:val="center"/>
              <w:textAlignment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1.63 (1.26-2.12)</w:t>
            </w:r>
            <w:r>
              <w:rPr>
                <w:rFonts w:ascii="Times New Roman" w:eastAsia="DengXian" w:hAnsi="Times New Roman"/>
                <w:color w:val="00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71D" w:rsidRDefault="00476DA5">
            <w:pPr>
              <w:jc w:val="center"/>
              <w:textAlignment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1.50 (1.15-1.95)</w:t>
            </w:r>
            <w:r>
              <w:rPr>
                <w:rFonts w:ascii="Times New Roman" w:eastAsia="DengXian" w:hAnsi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71D" w:rsidRDefault="00E4371D">
            <w:pPr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71D" w:rsidRDefault="00476DA5">
            <w:pPr>
              <w:jc w:val="center"/>
              <w:textAlignment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1.36 (1.14-1.62)</w:t>
            </w:r>
            <w:r>
              <w:rPr>
                <w:rFonts w:ascii="Times New Roman" w:eastAsia="DengXian" w:hAnsi="Times New Roman"/>
                <w:color w:val="00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71D" w:rsidRDefault="00476DA5">
            <w:pPr>
              <w:jc w:val="center"/>
              <w:textAlignment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1.41 (1.18-1.67)</w:t>
            </w:r>
            <w:r>
              <w:rPr>
                <w:rFonts w:ascii="Times New Roman" w:eastAsia="DengXian" w:hAnsi="Times New Roman"/>
                <w:color w:val="00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71D" w:rsidRDefault="00476DA5">
            <w:pPr>
              <w:jc w:val="center"/>
              <w:textAlignment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1.54 (1.29-1.84)</w:t>
            </w:r>
            <w:r>
              <w:rPr>
                <w:rFonts w:ascii="Times New Roman" w:eastAsia="DengXian" w:hAnsi="Times New Roman"/>
                <w:color w:val="00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71D" w:rsidRDefault="00E4371D">
            <w:pPr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</w:p>
        </w:tc>
      </w:tr>
      <w:tr w:rsidR="00E4371D">
        <w:trPr>
          <w:trHeight w:val="286"/>
          <w:jc w:val="center"/>
        </w:trPr>
        <w:tc>
          <w:tcPr>
            <w:tcW w:w="6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71D" w:rsidRDefault="00E4371D">
            <w:pPr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71D" w:rsidRDefault="00476DA5">
            <w:pPr>
              <w:jc w:val="center"/>
              <w:textAlignment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71D" w:rsidRDefault="00476DA5">
            <w:pPr>
              <w:jc w:val="center"/>
              <w:textAlignment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3.52 (3.05-4.05)</w:t>
            </w:r>
            <w:r>
              <w:rPr>
                <w:rFonts w:ascii="Times New Roman" w:eastAsia="DengXian" w:hAnsi="Times New Roman"/>
                <w:color w:val="00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71D" w:rsidRDefault="00476DA5">
            <w:pPr>
              <w:jc w:val="center"/>
              <w:textAlignment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3.69 (3.20-4.25)</w:t>
            </w:r>
            <w:r>
              <w:rPr>
                <w:rFonts w:ascii="Times New Roman" w:eastAsia="DengXian" w:hAnsi="Times New Roman"/>
                <w:color w:val="00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71D" w:rsidRDefault="00476DA5">
            <w:pPr>
              <w:jc w:val="center"/>
              <w:textAlignment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3.83 (3.32-4.42)</w:t>
            </w:r>
            <w:r>
              <w:rPr>
                <w:rFonts w:ascii="Times New Roman" w:eastAsia="DengXian" w:hAnsi="Times New Roman"/>
                <w:color w:val="00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71D" w:rsidRDefault="00E4371D">
            <w:pPr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71D" w:rsidRDefault="00476DA5">
            <w:pPr>
              <w:jc w:val="center"/>
              <w:textAlignment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2.30 (1.77-2.99)</w:t>
            </w:r>
            <w:r>
              <w:rPr>
                <w:rFonts w:ascii="Times New Roman" w:eastAsia="DengXian" w:hAnsi="Times New Roman"/>
                <w:color w:val="00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71D" w:rsidRDefault="00476DA5">
            <w:pPr>
              <w:jc w:val="center"/>
              <w:textAlignment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2.58 (1.98-3.35)</w:t>
            </w:r>
            <w:r>
              <w:rPr>
                <w:rFonts w:ascii="Times New Roman" w:eastAsia="DengXian" w:hAnsi="Times New Roman"/>
                <w:color w:val="00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71D" w:rsidRDefault="00476DA5">
            <w:pPr>
              <w:jc w:val="center"/>
              <w:textAlignment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2.20 (1.69-2.88)</w:t>
            </w:r>
            <w:r>
              <w:rPr>
                <w:rFonts w:ascii="Times New Roman" w:eastAsia="DengXian" w:hAnsi="Times New Roman"/>
                <w:color w:val="00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71D" w:rsidRDefault="00E4371D">
            <w:pPr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71D" w:rsidRDefault="00476DA5">
            <w:pPr>
              <w:jc w:val="center"/>
              <w:textAlignment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1.98 (1.63-2.40)</w:t>
            </w:r>
            <w:r>
              <w:rPr>
                <w:rFonts w:ascii="Times New Roman" w:eastAsia="DengXian" w:hAnsi="Times New Roman"/>
                <w:color w:val="00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71D" w:rsidRDefault="00476DA5">
            <w:pPr>
              <w:jc w:val="center"/>
              <w:textAlignment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2.04 (1.68-2.47)</w:t>
            </w:r>
            <w:r>
              <w:rPr>
                <w:rFonts w:ascii="Times New Roman" w:eastAsia="DengXian" w:hAnsi="Times New Roman"/>
                <w:color w:val="00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71D" w:rsidRDefault="00476DA5">
            <w:pPr>
              <w:jc w:val="center"/>
              <w:textAlignment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2.44 (2.00-2.97)</w:t>
            </w:r>
            <w:r>
              <w:rPr>
                <w:rFonts w:ascii="Times New Roman" w:eastAsia="DengXian" w:hAnsi="Times New Roman"/>
                <w:color w:val="00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71D" w:rsidRDefault="00E4371D">
            <w:pPr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</w:p>
        </w:tc>
      </w:tr>
      <w:tr w:rsidR="00E4371D">
        <w:trPr>
          <w:trHeight w:val="286"/>
          <w:jc w:val="center"/>
        </w:trPr>
        <w:tc>
          <w:tcPr>
            <w:tcW w:w="6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71D" w:rsidRDefault="00E4371D">
            <w:pPr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71D" w:rsidRDefault="00476DA5">
            <w:pPr>
              <w:jc w:val="center"/>
              <w:textAlignment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bookmarkStart w:id="2" w:name="OLE_LINK383"/>
            <w:bookmarkStart w:id="3" w:name="OLE_LINK382"/>
            <w:proofErr w:type="spellStart"/>
            <w:r>
              <w:rPr>
                <w:rFonts w:ascii="Times New Roman" w:eastAsia="DengXian" w:hAnsi="Times New Roman"/>
                <w:i/>
                <w:iCs/>
                <w:color w:val="000000"/>
                <w:sz w:val="18"/>
                <w:szCs w:val="18"/>
              </w:rPr>
              <w:t>P</w:t>
            </w:r>
            <w:r>
              <w:rPr>
                <w:rFonts w:ascii="Times New Roman" w:eastAsia="DengXian" w:hAnsi="Times New Roman"/>
                <w:color w:val="000000"/>
                <w:sz w:val="18"/>
                <w:szCs w:val="18"/>
                <w:vertAlign w:val="subscript"/>
              </w:rPr>
              <w:t>trend</w:t>
            </w:r>
            <w:bookmarkEnd w:id="2"/>
            <w:bookmarkEnd w:id="3"/>
            <w:proofErr w:type="spellEnd"/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71D" w:rsidRDefault="00476DA5">
            <w:pPr>
              <w:jc w:val="center"/>
              <w:textAlignment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71D" w:rsidRDefault="00476DA5">
            <w:pPr>
              <w:jc w:val="center"/>
              <w:textAlignment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71D" w:rsidRDefault="00476DA5">
            <w:pPr>
              <w:jc w:val="center"/>
              <w:textAlignment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71D" w:rsidRDefault="00E4371D">
            <w:pPr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71D" w:rsidRDefault="00476DA5">
            <w:pPr>
              <w:jc w:val="center"/>
              <w:textAlignment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71D" w:rsidRDefault="00476DA5">
            <w:pPr>
              <w:jc w:val="center"/>
              <w:textAlignment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71D" w:rsidRDefault="00476DA5">
            <w:pPr>
              <w:jc w:val="center"/>
              <w:textAlignment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71D" w:rsidRDefault="00E4371D">
            <w:pPr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71D" w:rsidRDefault="00476DA5">
            <w:pPr>
              <w:jc w:val="center"/>
              <w:textAlignment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71D" w:rsidRDefault="00476DA5">
            <w:pPr>
              <w:jc w:val="center"/>
              <w:textAlignment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71D" w:rsidRDefault="00476DA5">
            <w:pPr>
              <w:jc w:val="center"/>
              <w:textAlignment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71D" w:rsidRDefault="00E4371D">
            <w:pPr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</w:p>
        </w:tc>
      </w:tr>
      <w:tr w:rsidR="00E4371D">
        <w:trPr>
          <w:trHeight w:val="286"/>
          <w:jc w:val="center"/>
        </w:trPr>
        <w:tc>
          <w:tcPr>
            <w:tcW w:w="64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71D" w:rsidRDefault="00476DA5">
            <w:pPr>
              <w:jc w:val="center"/>
              <w:textAlignment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Urban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71D" w:rsidRDefault="00476DA5">
            <w:pPr>
              <w:jc w:val="center"/>
              <w:textAlignment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71D" w:rsidRDefault="00476DA5">
            <w:pPr>
              <w:jc w:val="center"/>
              <w:textAlignment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1(Reference)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71D" w:rsidRDefault="00476DA5">
            <w:pPr>
              <w:jc w:val="center"/>
              <w:textAlignment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1(Reference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71D" w:rsidRDefault="00476DA5">
            <w:pPr>
              <w:jc w:val="center"/>
              <w:textAlignment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1(Reference)</w:t>
            </w:r>
          </w:p>
        </w:tc>
        <w:tc>
          <w:tcPr>
            <w:tcW w:w="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71D" w:rsidRDefault="00E4371D">
            <w:pPr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71D" w:rsidRDefault="00476DA5">
            <w:pPr>
              <w:jc w:val="center"/>
              <w:textAlignment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1(Reference)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71D" w:rsidRDefault="00476DA5">
            <w:pPr>
              <w:jc w:val="center"/>
              <w:textAlignment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1(Reference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71D" w:rsidRDefault="00476DA5">
            <w:pPr>
              <w:jc w:val="center"/>
              <w:textAlignment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1(Reference)</w:t>
            </w:r>
          </w:p>
        </w:tc>
        <w:tc>
          <w:tcPr>
            <w:tcW w:w="5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71D" w:rsidRDefault="00E4371D">
            <w:pPr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71D" w:rsidRDefault="00476DA5">
            <w:pPr>
              <w:jc w:val="center"/>
              <w:textAlignment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1(Reference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71D" w:rsidRDefault="00476DA5">
            <w:pPr>
              <w:jc w:val="center"/>
              <w:textAlignment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1(Reference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71D" w:rsidRDefault="00476DA5">
            <w:pPr>
              <w:jc w:val="center"/>
              <w:textAlignment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1(Reference)</w:t>
            </w:r>
          </w:p>
        </w:tc>
        <w:tc>
          <w:tcPr>
            <w:tcW w:w="5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71D" w:rsidRDefault="00E4371D">
            <w:pPr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</w:p>
        </w:tc>
      </w:tr>
      <w:tr w:rsidR="00E4371D">
        <w:trPr>
          <w:trHeight w:val="286"/>
          <w:jc w:val="center"/>
        </w:trPr>
        <w:tc>
          <w:tcPr>
            <w:tcW w:w="6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71D" w:rsidRDefault="00E4371D">
            <w:pPr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71D" w:rsidRDefault="00476DA5">
            <w:pPr>
              <w:jc w:val="center"/>
              <w:textAlignment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Middle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71D" w:rsidRDefault="00476DA5">
            <w:pPr>
              <w:jc w:val="center"/>
              <w:textAlignment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1.94</w:t>
            </w:r>
            <w:r>
              <w:rPr>
                <w:rStyle w:val="15"/>
                <w:sz w:val="18"/>
                <w:szCs w:val="18"/>
              </w:rPr>
              <w:t xml:space="preserve"> (1.32-2.85)</w:t>
            </w:r>
            <w:r>
              <w:rPr>
                <w:rFonts w:ascii="Times New Roman" w:eastAsia="DengXian" w:hAnsi="Times New Roman"/>
                <w:color w:val="00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71D" w:rsidRDefault="00476DA5">
            <w:pPr>
              <w:jc w:val="center"/>
              <w:textAlignment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1.62</w:t>
            </w:r>
            <w:r>
              <w:rPr>
                <w:rStyle w:val="15"/>
                <w:sz w:val="18"/>
                <w:szCs w:val="18"/>
              </w:rPr>
              <w:t xml:space="preserve"> (1.09-2.40)</w:t>
            </w:r>
            <w:r>
              <w:rPr>
                <w:rFonts w:ascii="Times New Roman" w:eastAsia="DengXian" w:hAnsi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71D" w:rsidRDefault="00476DA5">
            <w:pPr>
              <w:jc w:val="center"/>
              <w:textAlignment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2.42</w:t>
            </w:r>
            <w:r>
              <w:rPr>
                <w:rStyle w:val="15"/>
                <w:sz w:val="18"/>
                <w:szCs w:val="18"/>
              </w:rPr>
              <w:t xml:space="preserve"> (1.62-3.61)</w:t>
            </w:r>
            <w:r>
              <w:rPr>
                <w:rFonts w:ascii="Times New Roman" w:eastAsia="DengXian" w:hAnsi="Times New Roman"/>
                <w:color w:val="00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71D" w:rsidRDefault="00E4371D">
            <w:pPr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71D" w:rsidRDefault="00476DA5">
            <w:pPr>
              <w:jc w:val="center"/>
              <w:textAlignment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2.19</w:t>
            </w:r>
            <w:r>
              <w:rPr>
                <w:rStyle w:val="15"/>
                <w:sz w:val="18"/>
                <w:szCs w:val="18"/>
              </w:rPr>
              <w:t xml:space="preserve"> (0.96-4.97)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71D" w:rsidRDefault="00476DA5">
            <w:pPr>
              <w:jc w:val="center"/>
              <w:textAlignment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1.25</w:t>
            </w:r>
            <w:r>
              <w:rPr>
                <w:rStyle w:val="15"/>
                <w:sz w:val="18"/>
                <w:szCs w:val="18"/>
              </w:rPr>
              <w:t xml:space="preserve"> (0.54-2.88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71D" w:rsidRDefault="00476DA5">
            <w:pPr>
              <w:jc w:val="center"/>
              <w:textAlignment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3.54</w:t>
            </w:r>
            <w:r>
              <w:rPr>
                <w:rStyle w:val="15"/>
                <w:sz w:val="18"/>
                <w:szCs w:val="18"/>
              </w:rPr>
              <w:t xml:space="preserve"> (1.59-7.89)</w:t>
            </w:r>
            <w:r>
              <w:rPr>
                <w:rFonts w:ascii="Times New Roman" w:eastAsia="DengXian" w:hAnsi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5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71D" w:rsidRDefault="00E4371D">
            <w:pPr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71D" w:rsidRDefault="00476DA5">
            <w:pPr>
              <w:jc w:val="center"/>
              <w:textAlignment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1.35 (0.85-2.15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71D" w:rsidRDefault="00476DA5">
            <w:pPr>
              <w:jc w:val="center"/>
              <w:textAlignment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1.39 (0.86-2.26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71D" w:rsidRDefault="00476DA5">
            <w:pPr>
              <w:jc w:val="center"/>
              <w:textAlignment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1.76 (1.07-2.89)</w:t>
            </w:r>
            <w:r>
              <w:rPr>
                <w:rFonts w:ascii="Times New Roman" w:eastAsia="DengXian" w:hAnsi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71D" w:rsidRDefault="00E4371D">
            <w:pPr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</w:p>
        </w:tc>
      </w:tr>
      <w:tr w:rsidR="00E4371D">
        <w:trPr>
          <w:trHeight w:val="286"/>
          <w:jc w:val="center"/>
        </w:trPr>
        <w:tc>
          <w:tcPr>
            <w:tcW w:w="6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71D" w:rsidRDefault="00E4371D">
            <w:pPr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71D" w:rsidRDefault="00476DA5">
            <w:pPr>
              <w:jc w:val="center"/>
              <w:textAlignment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71D" w:rsidRDefault="00476DA5">
            <w:pPr>
              <w:jc w:val="center"/>
              <w:textAlignment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3.40</w:t>
            </w:r>
            <w:r>
              <w:rPr>
                <w:rStyle w:val="15"/>
                <w:sz w:val="18"/>
                <w:szCs w:val="18"/>
              </w:rPr>
              <w:t xml:space="preserve"> (2.34-4.93)</w:t>
            </w:r>
            <w:r>
              <w:rPr>
                <w:rFonts w:ascii="Times New Roman" w:eastAsia="DengXian" w:hAnsi="Times New Roman"/>
                <w:color w:val="00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71D" w:rsidRDefault="00476DA5">
            <w:pPr>
              <w:jc w:val="center"/>
              <w:textAlignment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2.82</w:t>
            </w:r>
            <w:r>
              <w:rPr>
                <w:rStyle w:val="15"/>
                <w:sz w:val="18"/>
                <w:szCs w:val="18"/>
              </w:rPr>
              <w:t xml:space="preserve"> (1.92-4.12)</w:t>
            </w:r>
            <w:r>
              <w:rPr>
                <w:rFonts w:ascii="Times New Roman" w:eastAsia="DengXian" w:hAnsi="Times New Roman"/>
                <w:color w:val="00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71D" w:rsidRDefault="00476DA5">
            <w:pPr>
              <w:jc w:val="center"/>
              <w:textAlignment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3.85</w:t>
            </w:r>
            <w:r>
              <w:rPr>
                <w:rStyle w:val="15"/>
                <w:sz w:val="18"/>
                <w:szCs w:val="18"/>
              </w:rPr>
              <w:t xml:space="preserve"> (2.61-5.67)</w:t>
            </w:r>
            <w:r>
              <w:rPr>
                <w:rFonts w:ascii="Times New Roman" w:eastAsia="DengXian" w:hAnsi="Times New Roman"/>
                <w:color w:val="00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71D" w:rsidRDefault="00E4371D">
            <w:pPr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71D" w:rsidRDefault="00476DA5">
            <w:pPr>
              <w:jc w:val="center"/>
              <w:textAlignment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2.78</w:t>
            </w:r>
            <w:r>
              <w:rPr>
                <w:rStyle w:val="15"/>
                <w:sz w:val="18"/>
                <w:szCs w:val="18"/>
              </w:rPr>
              <w:t xml:space="preserve"> (1.27-6.09)</w:t>
            </w:r>
            <w:r>
              <w:rPr>
                <w:rFonts w:ascii="Times New Roman" w:eastAsia="DengXian" w:hAnsi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71D" w:rsidRDefault="00476DA5">
            <w:pPr>
              <w:jc w:val="center"/>
              <w:textAlignment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2.43</w:t>
            </w:r>
            <w:r>
              <w:rPr>
                <w:rStyle w:val="15"/>
                <w:sz w:val="18"/>
                <w:szCs w:val="18"/>
              </w:rPr>
              <w:t xml:space="preserve"> (1.09-5.45)</w:t>
            </w:r>
            <w:r>
              <w:rPr>
                <w:rFonts w:ascii="Times New Roman" w:eastAsia="DengXian" w:hAnsi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71D" w:rsidRDefault="00476DA5">
            <w:pPr>
              <w:jc w:val="center"/>
              <w:textAlignment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3.85</w:t>
            </w:r>
            <w:r>
              <w:rPr>
                <w:rStyle w:val="15"/>
                <w:sz w:val="18"/>
                <w:szCs w:val="18"/>
              </w:rPr>
              <w:t xml:space="preserve"> (1.82-8.17)</w:t>
            </w:r>
            <w:r>
              <w:rPr>
                <w:rFonts w:ascii="Times New Roman" w:eastAsia="DengXian" w:hAnsi="Times New Roman"/>
                <w:color w:val="00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5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71D" w:rsidRDefault="00E4371D">
            <w:pPr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71D" w:rsidRDefault="00476DA5">
            <w:pPr>
              <w:jc w:val="center"/>
              <w:textAlignment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2.12 (1.34-3.34)</w:t>
            </w:r>
            <w:r>
              <w:rPr>
                <w:rFonts w:ascii="Times New Roman" w:eastAsia="DengXian" w:hAnsi="Times New Roman"/>
                <w:color w:val="00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71D" w:rsidRDefault="00476DA5">
            <w:pPr>
              <w:jc w:val="center"/>
              <w:textAlignment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1.66 (1.04-2.67)</w:t>
            </w:r>
            <w:r>
              <w:rPr>
                <w:rFonts w:ascii="Times New Roman" w:eastAsia="DengXian" w:hAnsi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71D" w:rsidRDefault="00476DA5">
            <w:pPr>
              <w:jc w:val="center"/>
              <w:textAlignment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2.40 (1.48-3.90)</w:t>
            </w:r>
            <w:r>
              <w:rPr>
                <w:rFonts w:ascii="Times New Roman" w:eastAsia="DengXian" w:hAnsi="Times New Roman"/>
                <w:color w:val="00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71D" w:rsidRDefault="00E4371D">
            <w:pPr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</w:p>
        </w:tc>
      </w:tr>
      <w:tr w:rsidR="00E4371D">
        <w:trPr>
          <w:trHeight w:val="286"/>
          <w:jc w:val="center"/>
        </w:trPr>
        <w:tc>
          <w:tcPr>
            <w:tcW w:w="6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71D" w:rsidRDefault="00E4371D">
            <w:pPr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71D" w:rsidRDefault="00476DA5">
            <w:pPr>
              <w:jc w:val="center"/>
              <w:textAlignment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DengXian" w:hAnsi="Times New Roman"/>
                <w:i/>
                <w:iCs/>
                <w:color w:val="000000"/>
                <w:sz w:val="18"/>
                <w:szCs w:val="18"/>
              </w:rPr>
              <w:t>P</w:t>
            </w:r>
            <w:r>
              <w:rPr>
                <w:rFonts w:ascii="Times New Roman" w:eastAsia="DengXian" w:hAnsi="Times New Roman"/>
                <w:color w:val="000000"/>
                <w:sz w:val="18"/>
                <w:szCs w:val="18"/>
                <w:vertAlign w:val="subscript"/>
              </w:rPr>
              <w:t>trend</w:t>
            </w:r>
            <w:proofErr w:type="spellEnd"/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71D" w:rsidRDefault="00476DA5">
            <w:pPr>
              <w:jc w:val="center"/>
              <w:textAlignment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71D" w:rsidRDefault="00476DA5">
            <w:pPr>
              <w:jc w:val="center"/>
              <w:textAlignment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71D" w:rsidRDefault="00476DA5">
            <w:pPr>
              <w:jc w:val="center"/>
              <w:textAlignment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71D" w:rsidRDefault="00E4371D">
            <w:pPr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71D" w:rsidRDefault="00476DA5">
            <w:pPr>
              <w:jc w:val="center"/>
              <w:textAlignment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0.017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71D" w:rsidRDefault="00476DA5">
            <w:pPr>
              <w:jc w:val="center"/>
              <w:textAlignment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71D" w:rsidRDefault="00476DA5">
            <w:pPr>
              <w:jc w:val="center"/>
              <w:textAlignment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71D" w:rsidRDefault="00E4371D">
            <w:pPr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71D" w:rsidRDefault="00476DA5">
            <w:pPr>
              <w:jc w:val="center"/>
              <w:textAlignment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71D" w:rsidRDefault="00476DA5">
            <w:pPr>
              <w:jc w:val="center"/>
              <w:textAlignment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0.033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71D" w:rsidRDefault="00476DA5">
            <w:pPr>
              <w:jc w:val="center"/>
              <w:textAlignment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71D" w:rsidRDefault="00E4371D">
            <w:pPr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</w:p>
        </w:tc>
      </w:tr>
      <w:tr w:rsidR="00E4371D">
        <w:trPr>
          <w:trHeight w:val="286"/>
          <w:jc w:val="center"/>
        </w:trPr>
        <w:tc>
          <w:tcPr>
            <w:tcW w:w="640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:rsidR="00E4371D" w:rsidRDefault="00476DA5">
            <w:pPr>
              <w:jc w:val="center"/>
              <w:textAlignment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Rural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71D" w:rsidRDefault="00476DA5">
            <w:pPr>
              <w:jc w:val="center"/>
              <w:textAlignment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71D" w:rsidRDefault="00476DA5">
            <w:pPr>
              <w:jc w:val="center"/>
              <w:textAlignment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1(Reference)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71D" w:rsidRDefault="00476DA5">
            <w:pPr>
              <w:jc w:val="center"/>
              <w:textAlignment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1(Reference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71D" w:rsidRDefault="00476DA5">
            <w:pPr>
              <w:jc w:val="center"/>
              <w:textAlignment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1(Reference)</w:t>
            </w:r>
          </w:p>
        </w:tc>
        <w:tc>
          <w:tcPr>
            <w:tcW w:w="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71D" w:rsidRDefault="00E4371D">
            <w:pPr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71D" w:rsidRDefault="00476DA5">
            <w:pPr>
              <w:jc w:val="center"/>
              <w:textAlignment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1(Reference)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71D" w:rsidRDefault="00476DA5">
            <w:pPr>
              <w:jc w:val="center"/>
              <w:textAlignment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1(Reference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71D" w:rsidRDefault="00476DA5">
            <w:pPr>
              <w:jc w:val="center"/>
              <w:textAlignment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1(Reference)</w:t>
            </w:r>
          </w:p>
        </w:tc>
        <w:tc>
          <w:tcPr>
            <w:tcW w:w="5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71D" w:rsidRDefault="00E4371D">
            <w:pPr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71D" w:rsidRDefault="00476DA5">
            <w:pPr>
              <w:jc w:val="center"/>
              <w:textAlignment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1(Reference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71D" w:rsidRDefault="00476DA5">
            <w:pPr>
              <w:jc w:val="center"/>
              <w:textAlignment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1(Reference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71D" w:rsidRDefault="00476DA5">
            <w:pPr>
              <w:jc w:val="center"/>
              <w:textAlignment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1(Reference)</w:t>
            </w:r>
          </w:p>
        </w:tc>
        <w:tc>
          <w:tcPr>
            <w:tcW w:w="5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71D" w:rsidRDefault="00E4371D">
            <w:pPr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</w:p>
        </w:tc>
      </w:tr>
      <w:tr w:rsidR="00E4371D">
        <w:trPr>
          <w:trHeight w:val="286"/>
          <w:jc w:val="center"/>
        </w:trPr>
        <w:tc>
          <w:tcPr>
            <w:tcW w:w="64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:rsidR="00E4371D" w:rsidRDefault="00E4371D">
            <w:pPr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71D" w:rsidRDefault="00476DA5">
            <w:pPr>
              <w:jc w:val="center"/>
              <w:textAlignment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Middle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71D" w:rsidRDefault="00476DA5">
            <w:pPr>
              <w:jc w:val="center"/>
              <w:textAlignment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1.93 (1.67-2.24)</w:t>
            </w:r>
            <w:r>
              <w:rPr>
                <w:rFonts w:ascii="Times New Roman" w:eastAsia="DengXian" w:hAnsi="Times New Roman"/>
                <w:color w:val="00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71D" w:rsidRDefault="00476DA5">
            <w:pPr>
              <w:jc w:val="center"/>
              <w:textAlignment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2.05 (1.77-2.37)</w:t>
            </w:r>
            <w:r>
              <w:rPr>
                <w:rFonts w:ascii="Times New Roman" w:eastAsia="DengXian" w:hAnsi="Times New Roman"/>
                <w:color w:val="00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71D" w:rsidRDefault="00476DA5">
            <w:pPr>
              <w:jc w:val="center"/>
              <w:textAlignment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2.03 (1.76-2.35)</w:t>
            </w:r>
            <w:r>
              <w:rPr>
                <w:rFonts w:ascii="Times New Roman" w:eastAsia="DengXian" w:hAnsi="Times New Roman"/>
                <w:color w:val="00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71D" w:rsidRDefault="00E4371D">
            <w:pPr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71D" w:rsidRDefault="00476DA5">
            <w:pPr>
              <w:jc w:val="center"/>
              <w:textAlignment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1.39</w:t>
            </w:r>
            <w:r>
              <w:rPr>
                <w:rStyle w:val="15"/>
                <w:sz w:val="18"/>
                <w:szCs w:val="18"/>
              </w:rPr>
              <w:t xml:space="preserve"> (1.06-1.83)</w:t>
            </w:r>
            <w:r>
              <w:rPr>
                <w:rFonts w:ascii="Times New Roman" w:eastAsia="DengXian" w:hAnsi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71D" w:rsidRDefault="00476DA5">
            <w:pPr>
              <w:jc w:val="center"/>
              <w:textAlignment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1.66</w:t>
            </w:r>
            <w:r>
              <w:rPr>
                <w:rStyle w:val="15"/>
                <w:sz w:val="18"/>
                <w:szCs w:val="18"/>
              </w:rPr>
              <w:t xml:space="preserve"> (1.27-2.19)</w:t>
            </w:r>
            <w:r>
              <w:rPr>
                <w:rFonts w:ascii="Times New Roman" w:eastAsia="DengXian" w:hAnsi="Times New Roman"/>
                <w:color w:val="00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71D" w:rsidRDefault="00476DA5">
            <w:pPr>
              <w:jc w:val="center"/>
              <w:textAlignment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1.34</w:t>
            </w:r>
            <w:r>
              <w:rPr>
                <w:rStyle w:val="15"/>
                <w:sz w:val="18"/>
                <w:szCs w:val="18"/>
              </w:rPr>
              <w:t xml:space="preserve"> (1.01-1.77)*</w:t>
            </w:r>
          </w:p>
        </w:tc>
        <w:tc>
          <w:tcPr>
            <w:tcW w:w="5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71D" w:rsidRDefault="00E4371D">
            <w:pPr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71D" w:rsidRDefault="00476DA5">
            <w:pPr>
              <w:jc w:val="center"/>
              <w:textAlignment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1.39 (1.15-1.68)</w:t>
            </w:r>
            <w:r>
              <w:rPr>
                <w:rFonts w:ascii="Times New Roman" w:eastAsia="DengXian" w:hAnsi="Times New Roman"/>
                <w:color w:val="00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71D" w:rsidRDefault="00476DA5">
            <w:pPr>
              <w:jc w:val="center"/>
              <w:textAlignment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1.37 (1.13-1.65)</w:t>
            </w:r>
            <w:r>
              <w:rPr>
                <w:rFonts w:ascii="Times New Roman" w:eastAsia="DengXian" w:hAnsi="Times New Roman"/>
                <w:color w:val="00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71D" w:rsidRDefault="00476DA5">
            <w:pPr>
              <w:jc w:val="center"/>
              <w:textAlignment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1.49 (1.23-1.80)</w:t>
            </w:r>
            <w:r>
              <w:rPr>
                <w:rFonts w:ascii="Times New Roman" w:eastAsia="DengXian" w:hAnsi="Times New Roman"/>
                <w:color w:val="00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71D" w:rsidRDefault="00E4371D">
            <w:pPr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</w:p>
        </w:tc>
      </w:tr>
      <w:tr w:rsidR="00E4371D">
        <w:trPr>
          <w:trHeight w:val="286"/>
          <w:jc w:val="center"/>
        </w:trPr>
        <w:tc>
          <w:tcPr>
            <w:tcW w:w="64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:rsidR="00E4371D" w:rsidRDefault="00E4371D">
            <w:pPr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71D" w:rsidRDefault="00476DA5">
            <w:pPr>
              <w:jc w:val="center"/>
              <w:textAlignment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71D" w:rsidRDefault="00476DA5">
            <w:pPr>
              <w:jc w:val="center"/>
              <w:textAlignment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3.71 (3.16-4.35)</w:t>
            </w:r>
            <w:r>
              <w:rPr>
                <w:rFonts w:ascii="Times New Roman" w:eastAsia="DengXian" w:hAnsi="Times New Roman"/>
                <w:color w:val="00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71D" w:rsidRDefault="00476DA5">
            <w:pPr>
              <w:jc w:val="center"/>
              <w:textAlignment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3.77 (3.22-4.42)</w:t>
            </w:r>
            <w:r>
              <w:rPr>
                <w:rFonts w:ascii="Times New Roman" w:eastAsia="DengXian" w:hAnsi="Times New Roman"/>
                <w:color w:val="00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71D" w:rsidRDefault="00476DA5">
            <w:pPr>
              <w:jc w:val="center"/>
              <w:textAlignment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3.94 (3.36-4.62)</w:t>
            </w:r>
            <w:r>
              <w:rPr>
                <w:rFonts w:ascii="Times New Roman" w:eastAsia="DengXian" w:hAnsi="Times New Roman"/>
                <w:color w:val="00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71D" w:rsidRDefault="00E4371D">
            <w:pPr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71D" w:rsidRDefault="00476DA5">
            <w:pPr>
              <w:jc w:val="center"/>
              <w:textAlignment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2.22</w:t>
            </w:r>
            <w:r>
              <w:rPr>
                <w:rStyle w:val="15"/>
                <w:sz w:val="18"/>
                <w:szCs w:val="18"/>
              </w:rPr>
              <w:t xml:space="preserve"> (1.67-2.94)</w:t>
            </w:r>
            <w:r>
              <w:rPr>
                <w:rFonts w:ascii="Times New Roman" w:eastAsia="DengXian" w:hAnsi="Times New Roman"/>
                <w:color w:val="00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71D" w:rsidRDefault="00476DA5">
            <w:pPr>
              <w:jc w:val="center"/>
              <w:textAlignment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2.39</w:t>
            </w:r>
            <w:r>
              <w:rPr>
                <w:rStyle w:val="15"/>
                <w:sz w:val="18"/>
                <w:szCs w:val="18"/>
              </w:rPr>
              <w:t xml:space="preserve"> (1.80-3.17)</w:t>
            </w:r>
            <w:r>
              <w:rPr>
                <w:rFonts w:ascii="Times New Roman" w:eastAsia="DengXian" w:hAnsi="Times New Roman"/>
                <w:color w:val="00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71D" w:rsidRDefault="00476DA5">
            <w:pPr>
              <w:jc w:val="center"/>
              <w:textAlignment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2.00</w:t>
            </w:r>
            <w:r>
              <w:rPr>
                <w:rStyle w:val="15"/>
                <w:sz w:val="18"/>
                <w:szCs w:val="18"/>
              </w:rPr>
              <w:t xml:space="preserve"> (1.50-2.67)</w:t>
            </w:r>
            <w:r>
              <w:rPr>
                <w:rFonts w:ascii="Times New Roman" w:eastAsia="DengXian" w:hAnsi="Times New Roman"/>
                <w:color w:val="00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5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71D" w:rsidRDefault="00E4371D">
            <w:pPr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71D" w:rsidRDefault="00476DA5">
            <w:pPr>
              <w:jc w:val="center"/>
              <w:textAlignment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1.96 (1.56-2.47)</w:t>
            </w:r>
            <w:r>
              <w:rPr>
                <w:rFonts w:ascii="Times New Roman" w:eastAsia="DengXian" w:hAnsi="Times New Roman"/>
                <w:color w:val="00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71D" w:rsidRDefault="00476DA5">
            <w:pPr>
              <w:jc w:val="center"/>
              <w:textAlignment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1.96 (1.56-2.46)</w:t>
            </w:r>
            <w:r>
              <w:rPr>
                <w:rFonts w:ascii="Times New Roman" w:eastAsia="DengXian" w:hAnsi="Times New Roman"/>
                <w:color w:val="00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71D" w:rsidRDefault="00476DA5">
            <w:pPr>
              <w:jc w:val="center"/>
              <w:textAlignment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2.41 (1.92-3.04)</w:t>
            </w:r>
            <w:r>
              <w:rPr>
                <w:rFonts w:ascii="Times New Roman" w:eastAsia="DengXian" w:hAnsi="Times New Roman"/>
                <w:color w:val="00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71D" w:rsidRDefault="00E4371D">
            <w:pPr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</w:p>
        </w:tc>
      </w:tr>
      <w:tr w:rsidR="00E4371D">
        <w:trPr>
          <w:trHeight w:val="286"/>
          <w:jc w:val="center"/>
        </w:trPr>
        <w:tc>
          <w:tcPr>
            <w:tcW w:w="64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:rsidR="00E4371D" w:rsidRDefault="00E4371D">
            <w:pPr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:rsidR="00E4371D" w:rsidRDefault="00476DA5">
            <w:pPr>
              <w:jc w:val="center"/>
              <w:textAlignment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DengXian" w:hAnsi="Times New Roman"/>
                <w:i/>
                <w:iCs/>
                <w:color w:val="000000"/>
                <w:sz w:val="18"/>
                <w:szCs w:val="18"/>
              </w:rPr>
              <w:t>P</w:t>
            </w:r>
            <w:r>
              <w:rPr>
                <w:rFonts w:ascii="Times New Roman" w:eastAsia="DengXian" w:hAnsi="Times New Roman"/>
                <w:color w:val="000000"/>
                <w:sz w:val="18"/>
                <w:szCs w:val="18"/>
                <w:vertAlign w:val="subscript"/>
              </w:rPr>
              <w:t>trend</w:t>
            </w:r>
            <w:proofErr w:type="spellEnd"/>
          </w:p>
        </w:tc>
        <w:tc>
          <w:tcPr>
            <w:tcW w:w="1450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:rsidR="00E4371D" w:rsidRDefault="00476DA5">
            <w:pPr>
              <w:jc w:val="center"/>
              <w:textAlignment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:rsidR="00E4371D" w:rsidRDefault="00476DA5">
            <w:pPr>
              <w:jc w:val="center"/>
              <w:textAlignment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:rsidR="00E4371D" w:rsidRDefault="00476DA5">
            <w:pPr>
              <w:jc w:val="center"/>
              <w:textAlignment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54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:rsidR="00E4371D" w:rsidRDefault="00E4371D">
            <w:pPr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:rsidR="00E4371D" w:rsidRDefault="00476DA5">
            <w:pPr>
              <w:jc w:val="center"/>
              <w:textAlignment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:rsidR="00E4371D" w:rsidRDefault="00476DA5">
            <w:pPr>
              <w:jc w:val="center"/>
              <w:textAlignment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:rsidR="00E4371D" w:rsidRDefault="00476DA5">
            <w:pPr>
              <w:jc w:val="center"/>
              <w:textAlignment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54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:rsidR="00E4371D" w:rsidRDefault="00E4371D">
            <w:pPr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:rsidR="00E4371D" w:rsidRDefault="00476DA5">
            <w:pPr>
              <w:jc w:val="center"/>
              <w:textAlignment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:rsidR="00E4371D" w:rsidRDefault="00476DA5">
            <w:pPr>
              <w:jc w:val="center"/>
              <w:textAlignment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:rsidR="00E4371D" w:rsidRDefault="00476DA5">
            <w:pPr>
              <w:jc w:val="center"/>
              <w:textAlignment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55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:rsidR="00E4371D" w:rsidRDefault="00E4371D">
            <w:pPr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</w:p>
        </w:tc>
      </w:tr>
    </w:tbl>
    <w:p w:rsidR="00E4371D" w:rsidRDefault="00476DA5">
      <w:pPr>
        <w:rPr>
          <w:rFonts w:ascii="Times New Roman" w:hAnsi="Times New Roman"/>
          <w:sz w:val="18"/>
          <w:szCs w:val="18"/>
        </w:rPr>
      </w:pPr>
      <w:r>
        <w:rPr>
          <w:rFonts w:ascii="Times New Roman" w:hAnsi="Times New Roman"/>
          <w:sz w:val="18"/>
          <w:szCs w:val="18"/>
        </w:rPr>
        <w:t xml:space="preserve">Note. CI = Confidence Interval; OR=Odds Ratio; </w:t>
      </w:r>
      <w:r>
        <w:rPr>
          <w:rFonts w:ascii="Times New Roman" w:eastAsia="DengXian" w:hAnsi="Times New Roman"/>
          <w:color w:val="000000"/>
          <w:sz w:val="18"/>
          <w:szCs w:val="18"/>
          <w:vertAlign w:val="superscript"/>
        </w:rPr>
        <w:t>***</w:t>
      </w:r>
      <w:r>
        <w:rPr>
          <w:rFonts w:ascii="Times New Roman" w:eastAsia="DengXian" w:hAnsi="Times New Roman"/>
          <w:i/>
          <w:iCs/>
          <w:color w:val="000000"/>
          <w:sz w:val="18"/>
          <w:szCs w:val="18"/>
        </w:rPr>
        <w:t>p</w:t>
      </w:r>
      <w:r>
        <w:rPr>
          <w:rFonts w:ascii="Times New Roman" w:eastAsia="DengXian" w:hAnsi="Times New Roman"/>
          <w:color w:val="000000"/>
          <w:sz w:val="18"/>
          <w:szCs w:val="18"/>
        </w:rPr>
        <w:t xml:space="preserve">&lt;0.001; </w:t>
      </w:r>
      <w:r>
        <w:rPr>
          <w:rFonts w:ascii="Times New Roman" w:eastAsia="DengXian" w:hAnsi="Times New Roman"/>
          <w:color w:val="000000"/>
          <w:sz w:val="18"/>
          <w:szCs w:val="18"/>
          <w:vertAlign w:val="superscript"/>
        </w:rPr>
        <w:t>**</w:t>
      </w:r>
      <w:r>
        <w:rPr>
          <w:rFonts w:ascii="Times New Roman" w:eastAsia="DengXian" w:hAnsi="Times New Roman"/>
          <w:i/>
          <w:iCs/>
          <w:color w:val="000000"/>
          <w:sz w:val="18"/>
          <w:szCs w:val="18"/>
        </w:rPr>
        <w:t>p</w:t>
      </w:r>
      <w:r>
        <w:rPr>
          <w:rFonts w:ascii="Times New Roman" w:eastAsia="DengXian" w:hAnsi="Times New Roman"/>
          <w:color w:val="000000"/>
          <w:sz w:val="18"/>
          <w:szCs w:val="18"/>
        </w:rPr>
        <w:t xml:space="preserve">&lt;0.01; </w:t>
      </w:r>
      <w:r>
        <w:rPr>
          <w:rFonts w:ascii="Times New Roman" w:eastAsia="DengXian" w:hAnsi="Times New Roman"/>
          <w:color w:val="000000"/>
          <w:sz w:val="18"/>
          <w:szCs w:val="18"/>
          <w:vertAlign w:val="superscript"/>
        </w:rPr>
        <w:t>*</w:t>
      </w:r>
      <w:r>
        <w:rPr>
          <w:rFonts w:ascii="Times New Roman" w:eastAsia="DengXian" w:hAnsi="Times New Roman"/>
          <w:i/>
          <w:iCs/>
          <w:color w:val="000000"/>
          <w:sz w:val="18"/>
          <w:szCs w:val="18"/>
        </w:rPr>
        <w:t>p</w:t>
      </w:r>
      <w:r>
        <w:rPr>
          <w:rFonts w:ascii="Times New Roman" w:eastAsia="DengXian" w:hAnsi="Times New Roman"/>
          <w:color w:val="000000"/>
          <w:sz w:val="18"/>
          <w:szCs w:val="18"/>
        </w:rPr>
        <w:t>&lt;0.05</w:t>
      </w:r>
    </w:p>
    <w:p w:rsidR="00E4371D" w:rsidRDefault="00476DA5">
      <w:pPr>
        <w:rPr>
          <w:rFonts w:ascii="Times New Roman" w:hAnsi="Times New Roman"/>
          <w:sz w:val="18"/>
          <w:szCs w:val="18"/>
        </w:rPr>
      </w:pPr>
      <w:proofErr w:type="spellStart"/>
      <w:r>
        <w:rPr>
          <w:rFonts w:ascii="Times New Roman" w:hAnsi="Times New Roman"/>
          <w:sz w:val="18"/>
          <w:szCs w:val="18"/>
          <w:vertAlign w:val="superscript"/>
        </w:rPr>
        <w:t>a</w:t>
      </w:r>
      <w:r>
        <w:rPr>
          <w:rFonts w:ascii="Times New Roman" w:hAnsi="Times New Roman"/>
          <w:sz w:val="18"/>
          <w:szCs w:val="18"/>
        </w:rPr>
        <w:t>The</w:t>
      </w:r>
      <w:proofErr w:type="spellEnd"/>
      <w:r>
        <w:rPr>
          <w:rFonts w:ascii="Times New Roman" w:hAnsi="Times New Roman"/>
          <w:sz w:val="18"/>
          <w:szCs w:val="18"/>
        </w:rPr>
        <w:t xml:space="preserve"> low trajectory group was set as the reference.</w:t>
      </w:r>
    </w:p>
    <w:p w:rsidR="00E4371D" w:rsidRDefault="00476DA5">
      <w:pPr>
        <w:rPr>
          <w:rFonts w:ascii="Times New Roman" w:hAnsi="Times New Roman"/>
          <w:sz w:val="18"/>
          <w:szCs w:val="18"/>
        </w:rPr>
      </w:pPr>
      <w:bookmarkStart w:id="4" w:name="OLE_LINK448"/>
      <w:bookmarkStart w:id="5" w:name="OLE_LINK447"/>
      <w:proofErr w:type="spellStart"/>
      <w:r>
        <w:rPr>
          <w:rFonts w:ascii="Times New Roman" w:hAnsi="Times New Roman"/>
          <w:sz w:val="18"/>
          <w:szCs w:val="18"/>
          <w:vertAlign w:val="superscript"/>
        </w:rPr>
        <w:t>b</w:t>
      </w:r>
      <w:bookmarkEnd w:id="4"/>
      <w:bookmarkEnd w:id="5"/>
      <w:r>
        <w:rPr>
          <w:rFonts w:ascii="Times New Roman" w:hAnsi="Times New Roman"/>
          <w:sz w:val="18"/>
          <w:szCs w:val="18"/>
        </w:rPr>
        <w:t>P</w:t>
      </w:r>
      <w:proofErr w:type="spellEnd"/>
      <w:r>
        <w:rPr>
          <w:rFonts w:ascii="Times New Roman" w:hAnsi="Times New Roman"/>
          <w:sz w:val="18"/>
          <w:szCs w:val="18"/>
        </w:rPr>
        <w:t xml:space="preserve"> for trend measures whether the linear tendency is significant between the three cognitive trajectory groups.</w:t>
      </w:r>
    </w:p>
    <w:p w:rsidR="00E4371D" w:rsidRDefault="00E4371D">
      <w:pPr>
        <w:rPr>
          <w:rFonts w:ascii="Times New Roman" w:hAnsi="Times New Roman"/>
          <w:sz w:val="20"/>
          <w:szCs w:val="20"/>
        </w:rPr>
      </w:pPr>
    </w:p>
    <w:p w:rsidR="00E4371D" w:rsidRDefault="00476DA5">
      <w:pPr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 xml:space="preserve"> </w:t>
      </w:r>
    </w:p>
    <w:p w:rsidR="00E4371D" w:rsidRPr="00B602E2" w:rsidRDefault="00E4371D">
      <w:pPr>
        <w:rPr>
          <w:rFonts w:ascii="Times New Roman" w:hAnsi="Times New Roman"/>
          <w:sz w:val="20"/>
          <w:szCs w:val="20"/>
        </w:rPr>
      </w:pPr>
      <w:bookmarkStart w:id="6" w:name="_GoBack"/>
      <w:bookmarkEnd w:id="6"/>
    </w:p>
    <w:sectPr w:rsidR="00E4371D" w:rsidRPr="00B602E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 Bold">
    <w:panose1 w:val="02020803070505020304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75D90330"/>
    <w:rsid w:val="00032F70"/>
    <w:rsid w:val="00057A54"/>
    <w:rsid w:val="000A4636"/>
    <w:rsid w:val="000D657F"/>
    <w:rsid w:val="001B7CC0"/>
    <w:rsid w:val="002541BA"/>
    <w:rsid w:val="0025698E"/>
    <w:rsid w:val="002610B8"/>
    <w:rsid w:val="003631E2"/>
    <w:rsid w:val="00417BE7"/>
    <w:rsid w:val="00476DA5"/>
    <w:rsid w:val="004B3287"/>
    <w:rsid w:val="004B48D6"/>
    <w:rsid w:val="0052627A"/>
    <w:rsid w:val="00591263"/>
    <w:rsid w:val="0064390D"/>
    <w:rsid w:val="00651288"/>
    <w:rsid w:val="006D5782"/>
    <w:rsid w:val="006D7DAF"/>
    <w:rsid w:val="007429FD"/>
    <w:rsid w:val="007F3810"/>
    <w:rsid w:val="008046A9"/>
    <w:rsid w:val="008A2E52"/>
    <w:rsid w:val="008A66BB"/>
    <w:rsid w:val="008A7167"/>
    <w:rsid w:val="008D1A78"/>
    <w:rsid w:val="008E2C9D"/>
    <w:rsid w:val="00987C62"/>
    <w:rsid w:val="009C4553"/>
    <w:rsid w:val="00A555BD"/>
    <w:rsid w:val="00AF357E"/>
    <w:rsid w:val="00B40BCE"/>
    <w:rsid w:val="00B602E2"/>
    <w:rsid w:val="00BB5BF4"/>
    <w:rsid w:val="00BF646F"/>
    <w:rsid w:val="00C30E5C"/>
    <w:rsid w:val="00D17FC9"/>
    <w:rsid w:val="00D43DA3"/>
    <w:rsid w:val="00D55442"/>
    <w:rsid w:val="00D7582A"/>
    <w:rsid w:val="00DB5D16"/>
    <w:rsid w:val="00DD025F"/>
    <w:rsid w:val="00E4040B"/>
    <w:rsid w:val="00E4371D"/>
    <w:rsid w:val="00E61DA5"/>
    <w:rsid w:val="00EB3F02"/>
    <w:rsid w:val="00F21116"/>
    <w:rsid w:val="00F61643"/>
    <w:rsid w:val="00FB291F"/>
    <w:rsid w:val="00FE6794"/>
    <w:rsid w:val="75D90330"/>
    <w:rsid w:val="7DB51C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F078740C-D0DC-4B4D-BB2C-6C7A812E6B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ko-KR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Pr>
      <w:rFonts w:ascii="SimSun" w:eastAsia="SimSun" w:hAnsi="SimSun" w:cs="SimSun"/>
      <w:sz w:val="24"/>
      <w:szCs w:val="24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5">
    <w:name w:val="15"/>
    <w:basedOn w:val="a0"/>
    <w:qFormat/>
    <w:rPr>
      <w:rFonts w:ascii="Times New Roman" w:hAnsi="Times New Roman" w:cs="Times New Roman" w:hint="default"/>
      <w:color w:val="0000FF"/>
      <w:u w:val="single"/>
    </w:rPr>
  </w:style>
  <w:style w:type="character" w:customStyle="1" w:styleId="font51">
    <w:name w:val="font51"/>
    <w:basedOn w:val="a0"/>
    <w:qFormat/>
    <w:rPr>
      <w:rFonts w:ascii="SimSun" w:eastAsia="SimSun" w:hAnsi="SimSun" w:hint="eastAsia"/>
      <w:color w:val="000000"/>
      <w:sz w:val="22"/>
      <w:szCs w:val="22"/>
      <w:u w:val="none"/>
    </w:rPr>
  </w:style>
  <w:style w:type="character" w:customStyle="1" w:styleId="font21">
    <w:name w:val="font21"/>
    <w:basedOn w:val="a0"/>
    <w:qFormat/>
    <w:rPr>
      <w:rFonts w:ascii="DengXian" w:eastAsia="DengXian" w:hAnsi="DengXian" w:hint="eastAsia"/>
      <w:color w:val="000000"/>
      <w:sz w:val="24"/>
      <w:szCs w:val="24"/>
      <w:u w:val="none"/>
    </w:rPr>
  </w:style>
  <w:style w:type="character" w:customStyle="1" w:styleId="font11">
    <w:name w:val="font11"/>
    <w:basedOn w:val="a0"/>
    <w:qFormat/>
    <w:rPr>
      <w:rFonts w:ascii="DengXian" w:eastAsia="DengXian" w:hAnsi="DengXian" w:hint="eastAsia"/>
      <w:color w:val="000000"/>
      <w:sz w:val="22"/>
      <w:szCs w:val="22"/>
      <w:u w:val="none"/>
    </w:rPr>
  </w:style>
  <w:style w:type="character" w:customStyle="1" w:styleId="font01">
    <w:name w:val="font01"/>
    <w:basedOn w:val="a0"/>
    <w:qFormat/>
    <w:rPr>
      <w:rFonts w:ascii="DengXian" w:eastAsia="DengXian" w:hAnsi="DengXian" w:hint="eastAsia"/>
      <w:color w:val="000000"/>
      <w:sz w:val="24"/>
      <w:szCs w:val="24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38</Words>
  <Characters>1931</Characters>
  <Application>Microsoft Office Word</Application>
  <DocSecurity>0</DocSecurity>
  <Lines>16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何以笙箫默</dc:creator>
  <cp:lastModifiedBy>jeaho02@outlook.kr</cp:lastModifiedBy>
  <cp:revision>2</cp:revision>
  <dcterms:created xsi:type="dcterms:W3CDTF">2023-10-09T12:31:00Z</dcterms:created>
  <dcterms:modified xsi:type="dcterms:W3CDTF">2023-10-09T12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5.2.1.7798</vt:lpwstr>
  </property>
  <property fmtid="{D5CDD505-2E9C-101B-9397-08002B2CF9AE}" pid="3" name="ICV">
    <vt:lpwstr>7A98FE4284BA132BCDC38664C6EC7F5C_43</vt:lpwstr>
  </property>
</Properties>
</file>